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F5F" w:rsidRDefault="00025F5F" w:rsidP="009A31E0">
      <w:pPr>
        <w:pStyle w:val="PargrafodaLista"/>
        <w:spacing w:before="240" w:line="360" w:lineRule="auto"/>
        <w:ind w:left="108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Structure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interview</w:t>
      </w:r>
    </w:p>
    <w:p w:rsidR="009A31E0" w:rsidRPr="009A31E0" w:rsidRDefault="009A31E0" w:rsidP="009A31E0">
      <w:pPr>
        <w:pStyle w:val="PargrafodaLista"/>
        <w:spacing w:before="240" w:line="360" w:lineRule="auto"/>
        <w:ind w:left="10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2195B" w:rsidRPr="009A31E0" w:rsidRDefault="00C2195B" w:rsidP="009A31E0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A31E0">
        <w:rPr>
          <w:rFonts w:ascii="Times New Roman" w:hAnsi="Times New Roman" w:cs="Times New Roman"/>
          <w:b/>
          <w:sz w:val="24"/>
          <w:szCs w:val="24"/>
        </w:rPr>
        <w:t xml:space="preserve">Social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Epidemiological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Profile</w:t>
      </w:r>
    </w:p>
    <w:p w:rsidR="00ED358B" w:rsidRPr="00DD50BF" w:rsidRDefault="00267BCF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50BF">
        <w:rPr>
          <w:rFonts w:ascii="Times New Roman" w:hAnsi="Times New Roman" w:cs="Times New Roman"/>
          <w:b/>
          <w:sz w:val="24"/>
          <w:szCs w:val="24"/>
        </w:rPr>
        <w:t>Sex</w:t>
      </w:r>
    </w:p>
    <w:p w:rsidR="00267BCF" w:rsidRPr="009A31E0" w:rsidRDefault="00267BCF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Male ( 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r w:rsidR="00C2195B" w:rsidRPr="009A31E0">
        <w:rPr>
          <w:rFonts w:ascii="Times New Roman" w:hAnsi="Times New Roman" w:cs="Times New Roman"/>
          <w:sz w:val="24"/>
          <w:szCs w:val="24"/>
        </w:rPr>
        <w:t xml:space="preserve">(  ) </w:t>
      </w:r>
      <w:r w:rsidR="00F752A9" w:rsidRPr="009A31E0">
        <w:rPr>
          <w:rFonts w:ascii="Times New Roman" w:hAnsi="Times New Roman" w:cs="Times New Roman"/>
          <w:sz w:val="24"/>
          <w:szCs w:val="24"/>
        </w:rPr>
        <w:t xml:space="preserve">I do </w:t>
      </w:r>
      <w:proofErr w:type="spellStart"/>
      <w:r w:rsidR="00F752A9"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F752A9"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52A9" w:rsidRPr="009A31E0">
        <w:rPr>
          <w:rFonts w:ascii="Times New Roman" w:hAnsi="Times New Roman" w:cs="Times New Roman"/>
          <w:sz w:val="24"/>
          <w:szCs w:val="24"/>
        </w:rPr>
        <w:t>wish</w:t>
      </w:r>
      <w:proofErr w:type="spellEnd"/>
      <w:r w:rsidR="00F752A9"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52A9" w:rsidRPr="009A31E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F752A9"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52A9" w:rsidRPr="009A31E0">
        <w:rPr>
          <w:rFonts w:ascii="Times New Roman" w:hAnsi="Times New Roman" w:cs="Times New Roman"/>
          <w:sz w:val="24"/>
          <w:szCs w:val="24"/>
        </w:rPr>
        <w:t>inform</w:t>
      </w:r>
      <w:proofErr w:type="spellEnd"/>
    </w:p>
    <w:p w:rsidR="00ED358B" w:rsidRPr="00DD50BF" w:rsidRDefault="009E708C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50BF">
        <w:rPr>
          <w:rFonts w:ascii="Times New Roman" w:hAnsi="Times New Roman" w:cs="Times New Roman"/>
          <w:b/>
          <w:sz w:val="24"/>
          <w:szCs w:val="24"/>
        </w:rPr>
        <w:t>Age</w:t>
      </w:r>
      <w:r w:rsidR="00ED358B" w:rsidRPr="00DD50B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DD50BF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year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put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only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number</w:t>
      </w:r>
      <w:proofErr w:type="spellEnd"/>
      <w:r w:rsidR="00ED358B" w:rsidRPr="00DD50BF">
        <w:rPr>
          <w:rFonts w:ascii="Times New Roman" w:hAnsi="Times New Roman" w:cs="Times New Roman"/>
          <w:b/>
          <w:sz w:val="24"/>
          <w:szCs w:val="24"/>
        </w:rPr>
        <w:t>)</w:t>
      </w:r>
    </w:p>
    <w:p w:rsidR="00267BCF" w:rsidRPr="009A31E0" w:rsidRDefault="00267BCF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>_______</w:t>
      </w:r>
    </w:p>
    <w:p w:rsidR="00ED358B" w:rsidRPr="00DD50BF" w:rsidRDefault="00ED358B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50BF">
        <w:rPr>
          <w:rFonts w:ascii="Times New Roman" w:hAnsi="Times New Roman" w:cs="Times New Roman"/>
          <w:b/>
          <w:sz w:val="24"/>
          <w:szCs w:val="24"/>
        </w:rPr>
        <w:t>Color</w:t>
      </w:r>
    </w:p>
    <w:p w:rsidR="00267BCF" w:rsidRPr="009A31E0" w:rsidRDefault="00267BCF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Yellow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 White (  ) Black  (  ) Brown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ther</w:t>
      </w:r>
      <w:proofErr w:type="spellEnd"/>
    </w:p>
    <w:p w:rsidR="00267BCF" w:rsidRPr="00DD50BF" w:rsidRDefault="00267BCF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Education</w:t>
      </w:r>
      <w:proofErr w:type="spellEnd"/>
    </w:p>
    <w:p w:rsidR="00267BCF" w:rsidRPr="009A31E0" w:rsidRDefault="00267BCF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Illiterate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 ) Complete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primary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education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) Complete high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school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)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Incomplete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high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school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)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education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)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Postgraduate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studies</w:t>
      </w:r>
      <w:proofErr w:type="spellEnd"/>
    </w:p>
    <w:p w:rsidR="00267BCF" w:rsidRPr="00DD50BF" w:rsidRDefault="00025794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Region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669D9">
        <w:rPr>
          <w:rFonts w:ascii="Times New Roman" w:hAnsi="Times New Roman" w:cs="Times New Roman"/>
          <w:b/>
          <w:color w:val="000000"/>
          <w:sz w:val="24"/>
          <w:szCs w:val="24"/>
        </w:rPr>
        <w:t>Braz</w:t>
      </w:r>
      <w:r w:rsidR="00267BCF" w:rsidRPr="00DD50BF">
        <w:rPr>
          <w:rFonts w:ascii="Times New Roman" w:hAnsi="Times New Roman" w:cs="Times New Roman"/>
          <w:b/>
          <w:color w:val="000000"/>
          <w:sz w:val="24"/>
          <w:szCs w:val="24"/>
        </w:rPr>
        <w:t>il</w:t>
      </w:r>
      <w:proofErr w:type="spellEnd"/>
      <w:r w:rsidR="00267BCF" w:rsidRPr="00DD50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C2195B" w:rsidRPr="009A31E0" w:rsidRDefault="00267BCF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Center-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west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) North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East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) North (  ) South </w:t>
      </w:r>
      <w:proofErr w:type="spell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East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) South</w:t>
      </w:r>
    </w:p>
    <w:p w:rsidR="00C2195B" w:rsidRPr="00DD50BF" w:rsidRDefault="00C2195B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D50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amily </w:t>
      </w:r>
      <w:proofErr w:type="spellStart"/>
      <w:r w:rsidRPr="00DD50BF">
        <w:rPr>
          <w:rFonts w:ascii="Times New Roman" w:hAnsi="Times New Roman" w:cs="Times New Roman"/>
          <w:b/>
          <w:color w:val="000000"/>
          <w:sz w:val="24"/>
          <w:szCs w:val="24"/>
        </w:rPr>
        <w:t>income</w:t>
      </w:r>
      <w:proofErr w:type="spellEnd"/>
    </w:p>
    <w:p w:rsidR="00C2195B" w:rsidRPr="009A31E0" w:rsidRDefault="00267BCF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color w:val="000000"/>
          <w:sz w:val="24"/>
          <w:szCs w:val="24"/>
        </w:rPr>
        <w:t>(  )</w:t>
      </w:r>
      <w:proofErr w:type="gram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&lt; 1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minimum</w:t>
      </w:r>
      <w:proofErr w:type="spell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wage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 (  )</w:t>
      </w:r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&gt;= 6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minimum</w:t>
      </w:r>
      <w:proofErr w:type="spell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wages</w:t>
      </w:r>
      <w:proofErr w:type="spellEnd"/>
      <w:r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 (  )</w:t>
      </w:r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between</w:t>
      </w:r>
      <w:proofErr w:type="spell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1-2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minimum</w:t>
      </w:r>
      <w:proofErr w:type="spell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wages</w:t>
      </w:r>
      <w:proofErr w:type="spell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(  )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between</w:t>
      </w:r>
      <w:proofErr w:type="spell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3-5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minimum</w:t>
      </w:r>
      <w:proofErr w:type="spell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>wages</w:t>
      </w:r>
      <w:proofErr w:type="spellEnd"/>
      <w:r w:rsidR="00C2195B" w:rsidRPr="009A31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E708C" w:rsidRPr="00DD50BF" w:rsidRDefault="009E708C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egre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kinship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SMA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patient</w:t>
      </w:r>
      <w:proofErr w:type="spellEnd"/>
    </w:p>
    <w:p w:rsidR="009E708C" w:rsidRPr="009A31E0" w:rsidRDefault="009E708C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ath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th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Unc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un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ist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/Brother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Grandfath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Grandmoth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ther</w:t>
      </w:r>
      <w:proofErr w:type="spellEnd"/>
    </w:p>
    <w:p w:rsidR="009E708C" w:rsidRPr="00DD50BF" w:rsidRDefault="009E708C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participat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C4EB4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investigation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proces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Spinal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Muscular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Atrophy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>?</w:t>
      </w:r>
    </w:p>
    <w:p w:rsidR="009E708C" w:rsidRPr="009A31E0" w:rsidRDefault="009E708C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Yes ( ) No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artially</w:t>
      </w:r>
      <w:proofErr w:type="spellEnd"/>
    </w:p>
    <w:p w:rsidR="009E708C" w:rsidRPr="009A31E0" w:rsidRDefault="009E708C" w:rsidP="009E708C">
      <w:pPr>
        <w:pStyle w:val="PargrafodaLista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9E708C" w:rsidRPr="009A31E0" w:rsidRDefault="009E708C" w:rsidP="009A31E0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A31E0">
        <w:rPr>
          <w:rFonts w:ascii="Times New Roman" w:hAnsi="Times New Roman" w:cs="Times New Roman"/>
          <w:b/>
          <w:sz w:val="24"/>
          <w:szCs w:val="24"/>
        </w:rPr>
        <w:t xml:space="preserve">The path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</w:p>
    <w:p w:rsidR="009E708C" w:rsidRPr="00DD50BF" w:rsidRDefault="009E708C" w:rsidP="00DD50BF">
      <w:pPr>
        <w:pStyle w:val="PargrafodaLista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efinitiv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</w:p>
    <w:p w:rsidR="009E708C" w:rsidRPr="009A31E0" w:rsidRDefault="00C2195B" w:rsidP="00DD50BF">
      <w:pPr>
        <w:spacing w:after="0" w:line="36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  <w:lang w:val="en-US"/>
        </w:rPr>
        <w:t xml:space="preserve"> SMA type 0 </w:t>
      </w:r>
      <w:r w:rsidRPr="009A31E0">
        <w:rPr>
          <w:rFonts w:ascii="Times New Roman" w:hAnsi="Times New Roman" w:cs="Times New Roman"/>
          <w:sz w:val="24"/>
          <w:szCs w:val="24"/>
        </w:rPr>
        <w:t>(  )</w:t>
      </w:r>
      <w:r w:rsidRPr="009A31E0">
        <w:rPr>
          <w:rFonts w:ascii="Times New Roman" w:hAnsi="Times New Roman" w:cs="Times New Roman"/>
          <w:sz w:val="24"/>
          <w:szCs w:val="24"/>
          <w:lang w:val="en-US"/>
        </w:rPr>
        <w:t xml:space="preserve"> SMA type 1 </w:t>
      </w:r>
      <w:r w:rsidRPr="009A31E0">
        <w:rPr>
          <w:rFonts w:ascii="Times New Roman" w:hAnsi="Times New Roman" w:cs="Times New Roman"/>
          <w:sz w:val="24"/>
          <w:szCs w:val="24"/>
        </w:rPr>
        <w:t>(  )</w:t>
      </w:r>
      <w:r w:rsidRPr="009A31E0">
        <w:rPr>
          <w:rFonts w:ascii="Times New Roman" w:hAnsi="Times New Roman" w:cs="Times New Roman"/>
          <w:sz w:val="24"/>
          <w:szCs w:val="24"/>
          <w:lang w:val="en-US"/>
        </w:rPr>
        <w:t xml:space="preserve"> SMA type 2 </w:t>
      </w:r>
      <w:r w:rsidRPr="009A31E0">
        <w:rPr>
          <w:rFonts w:ascii="Times New Roman" w:hAnsi="Times New Roman" w:cs="Times New Roman"/>
          <w:sz w:val="24"/>
          <w:szCs w:val="24"/>
        </w:rPr>
        <w:t>(  )</w:t>
      </w:r>
      <w:r w:rsidRPr="009A31E0">
        <w:rPr>
          <w:rFonts w:ascii="Times New Roman" w:hAnsi="Times New Roman" w:cs="Times New Roman"/>
          <w:sz w:val="24"/>
          <w:szCs w:val="24"/>
          <w:lang w:val="en-US"/>
        </w:rPr>
        <w:t xml:space="preserve"> SMA type 3 </w:t>
      </w:r>
      <w:r w:rsidRPr="009A31E0">
        <w:rPr>
          <w:rFonts w:ascii="Times New Roman" w:hAnsi="Times New Roman" w:cs="Times New Roman"/>
          <w:sz w:val="24"/>
          <w:szCs w:val="24"/>
        </w:rPr>
        <w:t>(  )</w:t>
      </w:r>
      <w:r w:rsidRPr="009A31E0">
        <w:rPr>
          <w:rFonts w:ascii="Times New Roman" w:hAnsi="Times New Roman" w:cs="Times New Roman"/>
          <w:sz w:val="24"/>
          <w:szCs w:val="24"/>
          <w:lang w:val="en-US"/>
        </w:rPr>
        <w:t xml:space="preserve"> SMA type 4</w:t>
      </w:r>
    </w:p>
    <w:p w:rsidR="009E708C" w:rsidRPr="009A31E0" w:rsidRDefault="009E708C" w:rsidP="009E708C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C2195B" w:rsidRPr="00DD50BF" w:rsidRDefault="00C2195B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lastRenderedPageBreak/>
        <w:t>How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long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investigation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first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symptom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agnostic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conclusion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>?</w:t>
      </w:r>
    </w:p>
    <w:p w:rsidR="00C2195B" w:rsidRPr="009A31E0" w:rsidRDefault="00C2195B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= 1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( 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( 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( 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 &gt; 6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years</w:t>
      </w:r>
      <w:proofErr w:type="spellEnd"/>
    </w:p>
    <w:p w:rsidR="009A31E0" w:rsidRDefault="009A31E0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0C4EB4" w:rsidRPr="000C4EB4" w:rsidRDefault="000C4EB4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C4EB4">
        <w:rPr>
          <w:rFonts w:ascii="Times New Roman" w:hAnsi="Times New Roman"/>
          <w:b/>
          <w:sz w:val="24"/>
          <w:szCs w:val="24"/>
          <w:lang w:val="en-US"/>
        </w:rPr>
        <w:t>Feeling of inclusion in the health services sought regarding the environment and health professionals</w:t>
      </w:r>
    </w:p>
    <w:p w:rsidR="009E708C" w:rsidRPr="009A31E0" w:rsidRDefault="009E708C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Yes ( ) No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artially</w:t>
      </w:r>
      <w:proofErr w:type="spellEnd"/>
    </w:p>
    <w:p w:rsidR="009A31E0" w:rsidRPr="009A31E0" w:rsidRDefault="009A31E0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9A31E0" w:rsidRPr="000028C0" w:rsidRDefault="009A31E0" w:rsidP="000028C0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028C0">
        <w:rPr>
          <w:rFonts w:ascii="Times New Roman" w:hAnsi="Times New Roman" w:cs="Times New Roman"/>
          <w:b/>
          <w:sz w:val="24"/>
          <w:szCs w:val="24"/>
        </w:rPr>
        <w:t>Disclosure</w:t>
      </w:r>
      <w:proofErr w:type="spellEnd"/>
      <w:r w:rsidRPr="000028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028C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0028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028C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0028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028C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0028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028C0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0028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028C0">
        <w:rPr>
          <w:rFonts w:ascii="Times New Roman" w:hAnsi="Times New Roman" w:cs="Times New Roman"/>
          <w:b/>
          <w:sz w:val="24"/>
          <w:szCs w:val="24"/>
        </w:rPr>
        <w:t>children</w:t>
      </w:r>
      <w:proofErr w:type="spellEnd"/>
    </w:p>
    <w:p w:rsidR="009A31E0" w:rsidRPr="009A31E0" w:rsidRDefault="009A31E0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A31E0">
        <w:rPr>
          <w:rFonts w:ascii="Times New Roman" w:hAnsi="Times New Roman" w:cs="Times New Roman"/>
          <w:b/>
          <w:sz w:val="24"/>
          <w:szCs w:val="24"/>
        </w:rPr>
        <w:t xml:space="preserve">Does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chil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know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ir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>?</w:t>
      </w:r>
    </w:p>
    <w:p w:rsidR="000C5CA4" w:rsidRDefault="000C5CA4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Yes ( ) No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artially</w:t>
      </w:r>
      <w:proofErr w:type="spellEnd"/>
    </w:p>
    <w:p w:rsidR="00DD50BF" w:rsidRPr="009A31E0" w:rsidRDefault="00DD50BF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9A31E0" w:rsidRPr="009A31E0" w:rsidRDefault="000C4EB4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old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tient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9A31E0" w:rsidRDefault="00DD50BF" w:rsidP="00DD50BF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DD50BF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DD50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Father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Mother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 xml:space="preserve"> ( ) 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Doctor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 xml:space="preserve"> ( ) 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Psychologist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 xml:space="preserve"> ( ) 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Other</w:t>
      </w:r>
      <w:proofErr w:type="spellEnd"/>
    </w:p>
    <w:p w:rsidR="00DD50BF" w:rsidRPr="00DD50BF" w:rsidRDefault="00DD50BF" w:rsidP="00DD50BF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9A31E0" w:rsidRPr="009A31E0" w:rsidRDefault="000C4EB4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="009A31E0" w:rsidRPr="009A31E0">
        <w:rPr>
          <w:rFonts w:ascii="Times New Roman" w:hAnsi="Times New Roman" w:cs="Times New Roman"/>
          <w:b/>
          <w:sz w:val="24"/>
          <w:szCs w:val="24"/>
        </w:rPr>
        <w:t>id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announcer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receive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support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A31E0" w:rsidRPr="009A31E0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="009A31E0" w:rsidRPr="009A31E0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="00EE4232">
        <w:rPr>
          <w:rFonts w:ascii="Times New Roman" w:hAnsi="Times New Roman" w:cs="Times New Roman"/>
          <w:b/>
          <w:sz w:val="24"/>
          <w:szCs w:val="24"/>
        </w:rPr>
        <w:t xml:space="preserve">medical </w:t>
      </w:r>
      <w:r w:rsidR="009A31E0" w:rsidRPr="009A31E0">
        <w:rPr>
          <w:rFonts w:ascii="Times New Roman" w:hAnsi="Times New Roman" w:cs="Times New Roman"/>
          <w:b/>
          <w:sz w:val="24"/>
          <w:szCs w:val="24"/>
        </w:rPr>
        <w:t>professional?</w:t>
      </w:r>
    </w:p>
    <w:p w:rsidR="000C5CA4" w:rsidRPr="009A31E0" w:rsidRDefault="000C5CA4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Yes ( ) No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artially</w:t>
      </w:r>
      <w:proofErr w:type="spellEnd"/>
    </w:p>
    <w:p w:rsidR="009A31E0" w:rsidRDefault="009A31E0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:rsidR="009A31E0" w:rsidRPr="009A31E0" w:rsidRDefault="009A31E0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prepare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feel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alk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chil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n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scal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1-5?</w:t>
      </w:r>
    </w:p>
    <w:p w:rsidR="000C5CA4" w:rsidRPr="000C5CA4" w:rsidRDefault="000C5CA4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0C5CA4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C5CA4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, ( ) 2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lightly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, ( ) 3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indifferent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, ( ) 4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atisfied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, ( ) 5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atisfied</w:t>
      </w:r>
      <w:proofErr w:type="spellEnd"/>
    </w:p>
    <w:p w:rsidR="009A31E0" w:rsidRPr="009A31E0" w:rsidRDefault="009A31E0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9A31E0" w:rsidRPr="009A31E0" w:rsidRDefault="009A31E0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What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are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main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source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guidanc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regarding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patient'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illnes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9A31E0" w:rsidRPr="009A31E0" w:rsidRDefault="009A31E0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docto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emb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eam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ource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( ) Social networks,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ami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1E0" w:rsidRPr="000C5CA4" w:rsidRDefault="009A31E0" w:rsidP="000C5CA4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Parents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'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perception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their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children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at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time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</w:p>
    <w:p w:rsidR="009A31E0" w:rsidRPr="009A31E0" w:rsidRDefault="009A31E0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lastRenderedPageBreak/>
        <w:t>Ha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chil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shown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feelings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stres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alking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n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scal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1-5? </w:t>
      </w:r>
    </w:p>
    <w:p w:rsidR="009A31E0" w:rsidRPr="000C5CA4" w:rsidRDefault="009A31E0" w:rsidP="009A31E0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0C5CA4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C5CA4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, ( ) 2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lightly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, ( ) 3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indifferent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, ( ) 4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atisfied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, ( ) 5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satisfied</w:t>
      </w:r>
      <w:proofErr w:type="spellEnd"/>
    </w:p>
    <w:p w:rsidR="009A31E0" w:rsidRPr="009A31E0" w:rsidRDefault="009A31E0" w:rsidP="009A31E0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Perception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post-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family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member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</w:p>
    <w:p w:rsidR="009A31E0" w:rsidRPr="009A31E0" w:rsidRDefault="009A31E0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investigation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rajectory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up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time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leav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any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4232" w:rsidRPr="00475BDC">
        <w:rPr>
          <w:rStyle w:val="y2iqfc"/>
          <w:rFonts w:ascii="Times New Roman" w:hAnsi="Times New Roman" w:cs="Times New Roman"/>
          <w:b/>
          <w:sz w:val="24"/>
          <w:szCs w:val="24"/>
          <w:lang w:val="en-US"/>
        </w:rPr>
        <w:t>psychological trauma</w:t>
      </w:r>
      <w:r w:rsidR="00EE4232" w:rsidRPr="00475BDC">
        <w:rPr>
          <w:rStyle w:val="y2iqfc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31E0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live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or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their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b/>
          <w:sz w:val="24"/>
          <w:szCs w:val="24"/>
        </w:rPr>
        <w:t>families</w:t>
      </w:r>
      <w:proofErr w:type="spellEnd"/>
      <w:r w:rsidRPr="009A31E0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0C5CA4" w:rsidRPr="009A31E0" w:rsidRDefault="000C5CA4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Yes ( ) No ( )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artially</w:t>
      </w:r>
      <w:proofErr w:type="spellEnd"/>
    </w:p>
    <w:p w:rsidR="00F2171D" w:rsidRPr="009A31E0" w:rsidRDefault="00F2171D" w:rsidP="00C2195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2171D" w:rsidRPr="000C5CA4" w:rsidRDefault="00F2171D" w:rsidP="000C5CA4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Impact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Event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Scale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- </w:t>
      </w:r>
      <w:proofErr w:type="spellStart"/>
      <w:r w:rsidRPr="000C5CA4">
        <w:rPr>
          <w:rFonts w:ascii="Times New Roman" w:hAnsi="Times New Roman" w:cs="Times New Roman"/>
          <w:b/>
          <w:sz w:val="24"/>
          <w:szCs w:val="24"/>
        </w:rPr>
        <w:t>Revised</w:t>
      </w:r>
      <w:proofErr w:type="spellEnd"/>
      <w:r w:rsidRPr="000C5CA4">
        <w:rPr>
          <w:rFonts w:ascii="Times New Roman" w:hAnsi="Times New Roman" w:cs="Times New Roman"/>
          <w:b/>
          <w:sz w:val="24"/>
          <w:szCs w:val="24"/>
        </w:rPr>
        <w:t xml:space="preserve"> (IES-R) </w:t>
      </w:r>
    </w:p>
    <w:p w:rsidR="00F2171D" w:rsidRPr="00DD50BF" w:rsidRDefault="00F2171D" w:rsidP="00DD50BF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Instruction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Below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i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list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fficultie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peopl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sometime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after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stressful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lif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event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Pleas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read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each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item,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n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indicat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stressing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each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fficulty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ha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been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DURING THE PAST SEVEN DAYS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respect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50BF" w:rsidRPr="00DD50BF">
        <w:rPr>
          <w:rFonts w:ascii="Times New Roman" w:hAnsi="Times New Roman" w:cs="Times New Roman"/>
          <w:b/>
          <w:sz w:val="24"/>
          <w:szCs w:val="24"/>
        </w:rPr>
        <w:t xml:space="preserve">communication </w:t>
      </w:r>
      <w:proofErr w:type="spellStart"/>
      <w:r w:rsidR="00DD50BF" w:rsidRPr="00DD50BF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DD50BF" w:rsidRPr="00DD50BF">
        <w:rPr>
          <w:rFonts w:ascii="Times New Roman" w:hAnsi="Times New Roman" w:cs="Times New Roman"/>
          <w:b/>
          <w:sz w:val="24"/>
          <w:szCs w:val="24"/>
        </w:rPr>
        <w:t xml:space="preserve"> SMA </w:t>
      </w:r>
      <w:proofErr w:type="spellStart"/>
      <w:r w:rsidR="00DD50BF" w:rsidRPr="00DD50BF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much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stressed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or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bothered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by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these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b/>
          <w:sz w:val="24"/>
          <w:szCs w:val="24"/>
        </w:rPr>
        <w:t>difficulties</w:t>
      </w:r>
      <w:proofErr w:type="spellEnd"/>
      <w:r w:rsidRPr="00DD50BF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F2171D" w:rsidRPr="00DD50BF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50BF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reminder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brought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back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 xml:space="preserve"> feelings </w:t>
      </w:r>
      <w:proofErr w:type="spellStart"/>
      <w:r w:rsidRPr="00DD50BF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DD50BF">
        <w:rPr>
          <w:rFonts w:ascii="Times New Roman" w:hAnsi="Times New Roman" w:cs="Times New Roman"/>
          <w:sz w:val="24"/>
          <w:szCs w:val="24"/>
        </w:rPr>
        <w:t xml:space="preserve"> it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roub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tay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sleep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kep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ak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me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irritab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ngr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void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ett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ysel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upse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ough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remind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ough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didn'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dn'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ppen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asn'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real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lastRenderedPageBreak/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tay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wa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reminder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Pictures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opp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i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jump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asi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tartl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ri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0C5CA4" w:rsidRDefault="00F2171D" w:rsidP="000C5CA4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war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 still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feelings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,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didn'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dea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0C5CA4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0C5CA4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feelings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ki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umb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0C5CA4" w:rsidRDefault="00F2171D" w:rsidP="000C5CA4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ysel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ct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feeling as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ough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back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time</w:t>
      </w:r>
    </w:p>
    <w:p w:rsidR="00F2171D" w:rsidRPr="000C5CA4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0C5CA4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0C5CA4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0C5CA4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roub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all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sleep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ave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tro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feelings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ri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remove it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emor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roub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concentrat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31E0">
        <w:rPr>
          <w:rFonts w:ascii="Times New Roman" w:hAnsi="Times New Roman" w:cs="Times New Roman"/>
          <w:sz w:val="24"/>
          <w:szCs w:val="24"/>
        </w:rPr>
        <w:t>Reminder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caus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me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reaction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uch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sweat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roub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breath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ausea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pounding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eart</w:t>
      </w:r>
      <w:proofErr w:type="spellEnd"/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dreams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F2171D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watchfu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on-guar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p w:rsidR="00C938E0" w:rsidRPr="009A31E0" w:rsidRDefault="00F2171D" w:rsidP="009A31E0">
      <w:pPr>
        <w:pStyle w:val="PargrafodaLista"/>
        <w:numPr>
          <w:ilvl w:val="0"/>
          <w:numId w:val="10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31E0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ried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talk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it </w:t>
      </w:r>
    </w:p>
    <w:p w:rsidR="00F2171D" w:rsidRPr="009A31E0" w:rsidRDefault="00F2171D" w:rsidP="000C5CA4">
      <w:pPr>
        <w:pStyle w:val="PargrafodaLista"/>
        <w:spacing w:before="24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9A31E0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(  )A 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bit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Moderately</w:t>
      </w:r>
      <w:proofErr w:type="spellEnd"/>
      <w:r w:rsidRPr="009A31E0">
        <w:rPr>
          <w:rFonts w:ascii="Times New Roman" w:hAnsi="Times New Roman" w:cs="Times New Roman"/>
          <w:sz w:val="24"/>
          <w:szCs w:val="24"/>
        </w:rPr>
        <w:t xml:space="preserve">  (  )Quite a bit  (  )</w:t>
      </w:r>
      <w:proofErr w:type="spellStart"/>
      <w:r w:rsidRPr="009A31E0">
        <w:rPr>
          <w:rFonts w:ascii="Times New Roman" w:hAnsi="Times New Roman" w:cs="Times New Roman"/>
          <w:sz w:val="24"/>
          <w:szCs w:val="24"/>
        </w:rPr>
        <w:t>Extremely</w:t>
      </w:r>
      <w:proofErr w:type="spellEnd"/>
    </w:p>
    <w:sectPr w:rsidR="00F2171D" w:rsidRPr="009A31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4249B"/>
    <w:multiLevelType w:val="hybridMultilevel"/>
    <w:tmpl w:val="51F8FE80"/>
    <w:lvl w:ilvl="0" w:tplc="98A6BC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7C0633"/>
    <w:multiLevelType w:val="hybridMultilevel"/>
    <w:tmpl w:val="90849918"/>
    <w:lvl w:ilvl="0" w:tplc="254E68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FB08FE"/>
    <w:multiLevelType w:val="hybridMultilevel"/>
    <w:tmpl w:val="DB5E2F1C"/>
    <w:lvl w:ilvl="0" w:tplc="98A6BC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6F7744"/>
    <w:multiLevelType w:val="hybridMultilevel"/>
    <w:tmpl w:val="054697A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0D7798"/>
    <w:multiLevelType w:val="hybridMultilevel"/>
    <w:tmpl w:val="B02E48C8"/>
    <w:lvl w:ilvl="0" w:tplc="2D068B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ED2591"/>
    <w:multiLevelType w:val="hybridMultilevel"/>
    <w:tmpl w:val="A68AA1F8"/>
    <w:lvl w:ilvl="0" w:tplc="98A6BC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6171EC"/>
    <w:multiLevelType w:val="hybridMultilevel"/>
    <w:tmpl w:val="6428C3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50673B"/>
    <w:multiLevelType w:val="hybridMultilevel"/>
    <w:tmpl w:val="085E78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1814B1"/>
    <w:multiLevelType w:val="hybridMultilevel"/>
    <w:tmpl w:val="F8DA847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AD22F0"/>
    <w:multiLevelType w:val="hybridMultilevel"/>
    <w:tmpl w:val="A8704E48"/>
    <w:lvl w:ilvl="0" w:tplc="2D068B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3"/>
  </w:num>
  <w:num w:numId="5">
    <w:abstractNumId w:val="5"/>
  </w:num>
  <w:num w:numId="6">
    <w:abstractNumId w:val="0"/>
  </w:num>
  <w:num w:numId="7">
    <w:abstractNumId w:val="2"/>
  </w:num>
  <w:num w:numId="8">
    <w:abstractNumId w:val="1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71D"/>
    <w:rsid w:val="000028C0"/>
    <w:rsid w:val="00025794"/>
    <w:rsid w:val="00025F5F"/>
    <w:rsid w:val="000C4EB4"/>
    <w:rsid w:val="000C5CA4"/>
    <w:rsid w:val="00267BCF"/>
    <w:rsid w:val="00475BDC"/>
    <w:rsid w:val="009557AC"/>
    <w:rsid w:val="009A31E0"/>
    <w:rsid w:val="009E708C"/>
    <w:rsid w:val="00C2195B"/>
    <w:rsid w:val="00C669D9"/>
    <w:rsid w:val="00C938E0"/>
    <w:rsid w:val="00DD50BF"/>
    <w:rsid w:val="00ED358B"/>
    <w:rsid w:val="00EE4232"/>
    <w:rsid w:val="00F2171D"/>
    <w:rsid w:val="00F7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136DCC-13A9-48CF-A73B-58E3AE82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2171D"/>
    <w:pPr>
      <w:ind w:left="720"/>
      <w:contextualSpacing/>
    </w:pPr>
  </w:style>
  <w:style w:type="character" w:customStyle="1" w:styleId="y2iqfc">
    <w:name w:val="y2iqfc"/>
    <w:basedOn w:val="Fontepargpadro"/>
    <w:rsid w:val="00EE4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1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2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17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507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07286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872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86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6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80623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532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945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1887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06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0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5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697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141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141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855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9998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031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7066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75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5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5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891377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200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3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788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4823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832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3706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64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7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83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14094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79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310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8017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850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992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074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1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4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03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34475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49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34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190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98490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111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658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6068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1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42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46967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8884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1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20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45620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840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991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9050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6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5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972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353367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3590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721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626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99837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733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377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234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0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5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06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21705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8606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619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21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50237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454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229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2461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7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73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5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72949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642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701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37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8342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460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496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7166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8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626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13901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1892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97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264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4909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297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882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173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53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31802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9597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8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10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7109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26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92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030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14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2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896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32429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7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0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172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15519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25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670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0254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1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82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41847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169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32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67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3114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199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61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8313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6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6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9682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906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140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226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64402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044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390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4285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72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82094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6248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766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311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21465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352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563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6557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2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8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73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85198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5096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471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67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0559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840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976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8626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686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89345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6904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35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244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72742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140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193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137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5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5538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326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816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598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62796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9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603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1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719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8083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4472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0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599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75697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125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813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840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56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5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31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33894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190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091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62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6451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680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978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7091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7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7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26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08222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4108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1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99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05240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946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436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7853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86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6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34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960068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7168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34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333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7302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330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216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90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Mota</dc:creator>
  <cp:keywords/>
  <dc:description/>
  <cp:lastModifiedBy>Isabella Mota</cp:lastModifiedBy>
  <cp:revision>4</cp:revision>
  <dcterms:created xsi:type="dcterms:W3CDTF">2022-06-15T17:08:00Z</dcterms:created>
  <dcterms:modified xsi:type="dcterms:W3CDTF">2022-07-11T12:36:00Z</dcterms:modified>
</cp:coreProperties>
</file>